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8BAF2" w14:textId="681A616F" w:rsidR="00706317" w:rsidRPr="00706317" w:rsidRDefault="00706317" w:rsidP="00706317">
      <w:pPr>
        <w:rPr>
          <w:rFonts w:ascii="Times New Roman" w:eastAsia="等线" w:hAnsi="Times New Roman" w:cs="Times New Roman"/>
          <w:sz w:val="20"/>
          <w:szCs w:val="20"/>
        </w:rPr>
      </w:pPr>
      <w:r w:rsidRPr="00706317">
        <w:rPr>
          <w:rFonts w:ascii="Times New Roman" w:eastAsia="等线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eastAsia="等线" w:hAnsi="Times New Roman" w:cs="Times New Roman"/>
          <w:sz w:val="20"/>
          <w:szCs w:val="20"/>
        </w:rPr>
        <w:t>1</w:t>
      </w:r>
      <w:r w:rsidRPr="00706317">
        <w:rPr>
          <w:rFonts w:ascii="Times New Roman" w:eastAsia="等线" w:hAnsi="Times New Roman" w:cs="Times New Roman"/>
          <w:sz w:val="20"/>
          <w:szCs w:val="20"/>
        </w:rPr>
        <w:t xml:space="preserve">: </w:t>
      </w:r>
      <w:r w:rsidRPr="0070631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Collinearity diagnostics steps of </w:t>
      </w:r>
      <w:r w:rsidR="008F3B9A">
        <w:rPr>
          <w:rFonts w:ascii="Times New Roman" w:eastAsia="等线" w:hAnsi="Times New Roman" w:cs="Times New Roman"/>
          <w:color w:val="000000"/>
          <w:sz w:val="20"/>
          <w:szCs w:val="20"/>
        </w:rPr>
        <w:t>LAP</w:t>
      </w:r>
      <w:r w:rsidRPr="0070631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with other covariates.</w:t>
      </w:r>
    </w:p>
    <w:tbl>
      <w:tblPr>
        <w:tblStyle w:val="21"/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992"/>
        <w:gridCol w:w="993"/>
        <w:gridCol w:w="946"/>
        <w:gridCol w:w="47"/>
      </w:tblGrid>
      <w:tr w:rsidR="00385CA1" w:rsidRPr="00706317" w14:paraId="005D017F" w14:textId="42A93698" w:rsidTr="00CD72C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/>
              <w:bottom w:val="nil"/>
            </w:tcBorders>
          </w:tcPr>
          <w:p w14:paraId="30289BD3" w14:textId="77777777" w:rsidR="00385CA1" w:rsidRPr="00706317" w:rsidRDefault="00385CA1" w:rsidP="007063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7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 w14:paraId="70A03743" w14:textId="574C2061" w:rsidR="00385CA1" w:rsidRPr="00706317" w:rsidRDefault="00385CA1" w:rsidP="0070631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F</w:t>
            </w:r>
          </w:p>
        </w:tc>
      </w:tr>
      <w:tr w:rsidR="00EE5E27" w:rsidRPr="00706317" w14:paraId="1590154F" w14:textId="10F4598D" w:rsidTr="0038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/>
            </w:tcBorders>
            <w:hideMark/>
          </w:tcPr>
          <w:p w14:paraId="0B0F1C70" w14:textId="77777777" w:rsidR="00EE5E27" w:rsidRPr="00706317" w:rsidRDefault="00EE5E27" w:rsidP="007063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5DC2AA1D" w14:textId="77777777" w:rsidR="00EE5E27" w:rsidRPr="00706317" w:rsidRDefault="00EE5E27" w:rsidP="007063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1004EFF3" w14:textId="77777777" w:rsidR="00EE5E27" w:rsidRPr="00706317" w:rsidRDefault="00EE5E27" w:rsidP="007063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2875E42B" w14:textId="77777777" w:rsidR="00EE5E27" w:rsidRPr="00706317" w:rsidRDefault="00EE5E27" w:rsidP="007063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3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4DBF0383" w14:textId="77777777" w:rsidR="00EE5E27" w:rsidRPr="00706317" w:rsidRDefault="00EE5E27" w:rsidP="007063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4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14:paraId="091C285A" w14:textId="321E2213" w:rsidR="00EE5E27" w:rsidRPr="00706317" w:rsidRDefault="00EE5E27" w:rsidP="007063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 xml:space="preserve">Step </w:t>
            </w: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5</w:t>
            </w:r>
          </w:p>
        </w:tc>
      </w:tr>
      <w:tr w:rsidR="00EE5E27" w:rsidRPr="00706317" w14:paraId="186FD41E" w14:textId="1844CC08" w:rsidTr="00385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/>
              <w:bottom w:val="nil"/>
            </w:tcBorders>
          </w:tcPr>
          <w:p w14:paraId="538E2D46" w14:textId="700DEADC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LAP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</w:tcPr>
          <w:p w14:paraId="106BAB67" w14:textId="32D79657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5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</w:tcPr>
          <w:p w14:paraId="0D9B4126" w14:textId="4806D470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1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</w:tcPr>
          <w:p w14:paraId="181F0129" w14:textId="1DB4C785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5</w:t>
            </w:r>
          </w:p>
        </w:tc>
        <w:tc>
          <w:tcPr>
            <w:tcW w:w="993" w:type="dxa"/>
            <w:tcBorders>
              <w:top w:val="single" w:sz="12" w:space="0" w:color="000000"/>
              <w:bottom w:val="nil"/>
            </w:tcBorders>
          </w:tcPr>
          <w:p w14:paraId="787C37C4" w14:textId="145BF02A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nil"/>
            </w:tcBorders>
          </w:tcPr>
          <w:p w14:paraId="2253FF63" w14:textId="26194A62" w:rsidR="00EE5E27" w:rsidRPr="005C393C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</w:t>
            </w:r>
          </w:p>
        </w:tc>
      </w:tr>
      <w:tr w:rsidR="00EE5E27" w:rsidRPr="00706317" w14:paraId="4C0754EC" w14:textId="0B794073" w:rsidTr="0038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432AD79" w14:textId="7632170E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393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Sex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35C655" w14:textId="54DDAC23" w:rsidR="00EE5E27" w:rsidRPr="00D967A2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06A0BE" w14:textId="40078958" w:rsidR="00EE5E27" w:rsidRPr="00D967A2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516826" w14:textId="5AD65199" w:rsidR="00EE5E27" w:rsidRPr="00D967A2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154C73" w14:textId="4498C3CD" w:rsidR="00EE5E27" w:rsidRPr="00D967A2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45AA3A31" w14:textId="339C55D5" w:rsidR="00EE5E27" w:rsidRPr="005C393C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EE5E27" w:rsidRPr="00706317" w14:paraId="35BA90EF" w14:textId="2E874F68" w:rsidTr="00385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09C769A" w14:textId="0F3F034A" w:rsidR="00EE5E27" w:rsidRPr="00EE5E2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7ED7EC" w14:textId="788FC11C" w:rsidR="00EE5E27" w:rsidRPr="00D967A2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2E5ABE" w14:textId="480ABD12" w:rsidR="00EE5E27" w:rsidRPr="00D967A2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5BF4FB" w14:textId="412728E6" w:rsidR="00EE5E27" w:rsidRPr="00D967A2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D1FF61" w14:textId="6ABB1C4D" w:rsidR="00EE5E27" w:rsidRPr="00D967A2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17FE07F3" w14:textId="27399522" w:rsidR="00EE5E27" w:rsidRPr="005C393C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EE5E27" w:rsidRPr="00706317" w14:paraId="2418606B" w14:textId="0783AD7A" w:rsidTr="0038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3418265" w14:textId="7F6DE819" w:rsidR="00EE5E27" w:rsidRPr="00EE5E2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341A96" w14:textId="12EA656D" w:rsidR="00EE5E27" w:rsidRPr="00C809DD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ECA153" w14:textId="07CB22B6" w:rsidR="00EE5E27" w:rsidRPr="00C809DD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F59370" w14:textId="5F1C5E86" w:rsidR="00EE5E27" w:rsidRPr="00C809DD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25FAEE" w14:textId="1BA971E3" w:rsidR="00EE5E27" w:rsidRPr="00C809DD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61A2DDA3" w14:textId="4E82C2FE" w:rsidR="00EE5E27" w:rsidRPr="00C809DD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</w:t>
            </w:r>
          </w:p>
        </w:tc>
      </w:tr>
      <w:tr w:rsidR="00EE5E27" w:rsidRPr="00706317" w14:paraId="2B5E7A3B" w14:textId="401D9885" w:rsidTr="00385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ECB4798" w14:textId="366E0C75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866A2F" w14:textId="778F59F0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5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A4705B" w14:textId="589E2F02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772062" w14:textId="5042638C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223AD2" w14:textId="5F0F4FFC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4A710C25" w14:textId="697C57CD" w:rsidR="00EE5E27" w:rsidRPr="00C809DD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EE5E27" w:rsidRPr="00706317" w14:paraId="6CCC978D" w14:textId="6DEBBB82" w:rsidTr="0038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28401D9" w14:textId="36E0A445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47C88E" w14:textId="7DE0B4C7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E5F0EA" w14:textId="593D0E20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580844" w14:textId="29030B19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41E894" w14:textId="0B05900B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078562CA" w14:textId="6F73B30F" w:rsidR="00EE5E27" w:rsidRPr="00C809DD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</w:t>
            </w:r>
          </w:p>
        </w:tc>
      </w:tr>
      <w:tr w:rsidR="00EE5E27" w:rsidRPr="00706317" w14:paraId="74B59005" w14:textId="232B9CE7" w:rsidTr="00385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3745007" w14:textId="630AB4A5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02EF4B3" w14:textId="2D3EE409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46E3239" w14:textId="1789DC80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2897B36" w14:textId="174FA793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4F48C3E6" w14:textId="5373D7F4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5B2F0243" w14:textId="1E308375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EE5E27" w:rsidRPr="00706317" w14:paraId="5DC50CF3" w14:textId="3576B4F5" w:rsidTr="0038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7462F5CA" w14:textId="2CC10605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37C4ED5" w14:textId="38D0FE67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2E8EC04" w14:textId="0D8F0E28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CB3167D" w14:textId="6CBABD16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5D72ACB9" w14:textId="16254251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2608F512" w14:textId="2E6DD8C5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EE5E27" w:rsidRPr="00706317" w14:paraId="043D1C3C" w14:textId="40AE73C1" w:rsidTr="00385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6B8EA0CA" w14:textId="0410ACC3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9BB4F68" w14:textId="77828BC3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1E22386" w14:textId="2761221C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B797DE1" w14:textId="741458E9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5EDF1567" w14:textId="676825FE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7F9B8023" w14:textId="21865E09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EE5E27" w:rsidRPr="00706317" w14:paraId="0922934B" w14:textId="0B8FB46E" w:rsidTr="0038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770E584" w14:textId="0EC05822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GGT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121C9E1" w14:textId="31F3A161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84A76D0" w14:textId="3A4E2BC4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BBCB446" w14:textId="4E33C41A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015CB4F1" w14:textId="46A68BC7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2309A13A" w14:textId="7E4D3060" w:rsidR="00EE5E27" w:rsidRPr="00C809DD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EE5E27" w:rsidRPr="00706317" w14:paraId="7B31F6E7" w14:textId="437AE990" w:rsidTr="00385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0E795E52" w14:textId="0401D909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L-C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1241A7F" w14:textId="78E278EA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1196882" w14:textId="3EECF73B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6CB0C10" w14:textId="4E512379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369A6435" w14:textId="0E3784EF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5D5F1BB1" w14:textId="02F3809F" w:rsidR="00EE5E27" w:rsidRPr="00C809DD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</w:tr>
      <w:tr w:rsidR="00EE5E27" w:rsidRPr="00706317" w14:paraId="19196D6B" w14:textId="24B64219" w:rsidTr="0038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46D9E7D1" w14:textId="55EFE916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09F05FB" w14:textId="79C9C432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FB54BD8" w14:textId="49D05AF7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2B7941" w14:textId="5269AAF1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23D7A003" w14:textId="4C9AF36D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7F128907" w14:textId="6F796846" w:rsidR="00EE5E27" w:rsidRPr="00C809DD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EE5E27" w:rsidRPr="00706317" w14:paraId="00B9490B" w14:textId="051FCA7B" w:rsidTr="00385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7297C104" w14:textId="6FCDE162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2D4A413" w14:textId="2C370D8D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2A73CD9" w14:textId="10AC794A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4D649C5" w14:textId="2F69935C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7BD8C4A2" w14:textId="40CBD93A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2FA78AC1" w14:textId="6759606F" w:rsidR="00EE5E27" w:rsidRPr="00C809DD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EE5E27" w:rsidRPr="00706317" w14:paraId="5D510355" w14:textId="4982DF2F" w:rsidTr="0038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F33DB66" w14:textId="484C5820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bA1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74BEEE" w14:textId="18BBAC39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CDA4D4" w14:textId="6724656F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390FDD" w14:textId="0BD0E4DD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22699F" w14:textId="621807ED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3CB8FC72" w14:textId="4EF4F47A" w:rsidR="00EE5E27" w:rsidRPr="00C809DD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</w:t>
            </w:r>
          </w:p>
        </w:tc>
      </w:tr>
      <w:tr w:rsidR="00EE5E27" w:rsidRPr="00706317" w14:paraId="079512BE" w14:textId="77777777" w:rsidTr="00385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2E6EEEB4" w14:textId="0129D0AE" w:rsidR="00EE5E27" w:rsidRPr="00EE5E2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SBP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C837D8" w14:textId="2653BCF2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134C1C" w14:textId="75845478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5BA4B7" w14:textId="70A98783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CAD274" w14:textId="32C0999D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70F87B0A" w14:textId="21D1DA9A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EE5E27" w:rsidRPr="00706317" w14:paraId="25373604" w14:textId="77777777" w:rsidTr="0038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3C8FA67" w14:textId="3C37499D" w:rsidR="00EE5E27" w:rsidRPr="00EE5E2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DBP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3AF74B" w14:textId="0ABC1320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2DC2BA" w14:textId="6C36698C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94222E" w14:textId="7E7BFF2A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EFF291" w14:textId="75F8F041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04394C77" w14:textId="6A25F382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EE5E27" w:rsidRPr="00706317" w14:paraId="77DD2E81" w14:textId="20846ABB" w:rsidTr="00385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973C2A3" w14:textId="58D951D7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FEC4F2" w14:textId="6F08E288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D68108" w14:textId="41A6CDA6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20F955" w14:textId="352BCA31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09FB29" w14:textId="3A7B69CB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12FF4DD8" w14:textId="2B9668A3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</w:tr>
      <w:tr w:rsidR="00EE5E27" w:rsidRPr="00706317" w14:paraId="7C3BCD7C" w14:textId="2A737E88" w:rsidTr="0038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65E9C560" w14:textId="01305C51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Exercise hab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445E9D0" w14:textId="5C62397D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927A6A8" w14:textId="3C6DCD91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131498F" w14:textId="0BEFCCE2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7ADFB435" w14:textId="00490605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2BCA0332" w14:textId="0C78AB90" w:rsidR="00EE5E27" w:rsidRPr="00C809DD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EE5E27" w:rsidRPr="00706317" w14:paraId="5527A448" w14:textId="7FE95C31" w:rsidTr="00385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1D4708DB" w14:textId="67062A4F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2B884F" w14:textId="0143492A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61914DE" w14:textId="61AF0940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B425E25" w14:textId="6E3FD9D6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2C226E96" w14:textId="4561242E" w:rsidR="00EE5E27" w:rsidRPr="0070631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3682CB7F" w14:textId="3AB5C331" w:rsidR="00EE5E27" w:rsidRDefault="00EE5E27" w:rsidP="00EE5E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EE5E27" w:rsidRPr="00706317" w14:paraId="153C7CF5" w14:textId="52C59F2D" w:rsidTr="0038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 w:themeColor="text1"/>
            </w:tcBorders>
            <w:hideMark/>
          </w:tcPr>
          <w:p w14:paraId="6CD63658" w14:textId="66BE8B06" w:rsidR="00EE5E27" w:rsidRPr="00706317" w:rsidRDefault="00EE5E27" w:rsidP="00EE5E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hideMark/>
          </w:tcPr>
          <w:p w14:paraId="70EFC627" w14:textId="34D92AFF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hideMark/>
          </w:tcPr>
          <w:p w14:paraId="3991AD7F" w14:textId="37CF782B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hideMark/>
          </w:tcPr>
          <w:p w14:paraId="24B9A732" w14:textId="524A485A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single" w:sz="12" w:space="0" w:color="000000" w:themeColor="text1"/>
            </w:tcBorders>
            <w:hideMark/>
          </w:tcPr>
          <w:p w14:paraId="014FFCA3" w14:textId="07AC228D" w:rsidR="00EE5E27" w:rsidRPr="00706317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2" w:space="0" w:color="000000" w:themeColor="text1"/>
            </w:tcBorders>
          </w:tcPr>
          <w:p w14:paraId="02786B9A" w14:textId="71B61E10" w:rsidR="00EE5E27" w:rsidRPr="00C809DD" w:rsidRDefault="00EE5E27" w:rsidP="00EE5E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F51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4C927CEC" w14:textId="77777777" w:rsidR="00706317" w:rsidRPr="00706317" w:rsidRDefault="00706317" w:rsidP="00706317">
      <w:pPr>
        <w:rPr>
          <w:rFonts w:ascii="Times New Roman" w:eastAsia="等线" w:hAnsi="Times New Roman" w:cs="Times New Roman"/>
          <w:sz w:val="15"/>
          <w:szCs w:val="15"/>
        </w:rPr>
      </w:pPr>
      <w:r w:rsidRPr="00706317">
        <w:rPr>
          <w:rFonts w:ascii="Times New Roman" w:eastAsia="等线" w:hAnsi="Times New Roman" w:cs="Times New Roman"/>
          <w:sz w:val="15"/>
          <w:szCs w:val="15"/>
        </w:rPr>
        <w:t xml:space="preserve">Abbreviations: VIF: Variance inflation factor; Other abbreviations as in Table ​1. </w:t>
      </w:r>
    </w:p>
    <w:p w14:paraId="2ACF533C" w14:textId="77777777" w:rsidR="00706317" w:rsidRPr="00706317" w:rsidRDefault="00706317" w:rsidP="00706317">
      <w:pPr>
        <w:rPr>
          <w:rFonts w:ascii="Times New Roman" w:eastAsia="等线" w:hAnsi="Times New Roman" w:cs="Times New Roman"/>
          <w:color w:val="000000"/>
          <w:sz w:val="15"/>
          <w:szCs w:val="15"/>
        </w:rPr>
      </w:pPr>
      <w:r w:rsidRPr="00706317">
        <w:rPr>
          <w:rFonts w:ascii="Times New Roman" w:eastAsia="等线" w:hAnsi="Times New Roman" w:cs="Times New Roman"/>
          <w:sz w:val="15"/>
          <w:szCs w:val="15"/>
        </w:rPr>
        <w:t xml:space="preserve">Note: 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</w:rPr>
        <w:t>VIF = 1/(1-R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  <w:vertAlign w:val="superscript"/>
        </w:rPr>
        <w:t>2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</w:rPr>
        <w:t>).</w:t>
      </w:r>
    </w:p>
    <w:p w14:paraId="6EB8F50B" w14:textId="77777777" w:rsidR="00706317" w:rsidRPr="00706317" w:rsidRDefault="00706317" w:rsidP="00706317">
      <w:pPr>
        <w:rPr>
          <w:rFonts w:ascii="Times New Roman" w:eastAsia="等线" w:hAnsi="Times New Roman" w:cs="Times New Roman"/>
          <w:color w:val="000000"/>
          <w:sz w:val="15"/>
          <w:szCs w:val="15"/>
        </w:rPr>
      </w:pPr>
    </w:p>
    <w:p w14:paraId="19B3B4A0" w14:textId="77777777" w:rsidR="00706317" w:rsidRDefault="00706317"/>
    <w:sectPr w:rsidR="00706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8EE10" w14:textId="77777777" w:rsidR="00892019" w:rsidRDefault="00892019" w:rsidP="00EE5E27">
      <w:r>
        <w:separator/>
      </w:r>
    </w:p>
  </w:endnote>
  <w:endnote w:type="continuationSeparator" w:id="0">
    <w:p w14:paraId="0AB95C3F" w14:textId="77777777" w:rsidR="00892019" w:rsidRDefault="00892019" w:rsidP="00EE5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595D2" w14:textId="77777777" w:rsidR="00892019" w:rsidRDefault="00892019" w:rsidP="00EE5E27">
      <w:r>
        <w:separator/>
      </w:r>
    </w:p>
  </w:footnote>
  <w:footnote w:type="continuationSeparator" w:id="0">
    <w:p w14:paraId="08702B33" w14:textId="77777777" w:rsidR="00892019" w:rsidRDefault="00892019" w:rsidP="00EE5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MTO2MDG0MLY0NDJV0lEKTi0uzszPAykwrAUAlL3rMSwAAAA="/>
  </w:docVars>
  <w:rsids>
    <w:rsidRoot w:val="00706317"/>
    <w:rsid w:val="001961FE"/>
    <w:rsid w:val="00385CA1"/>
    <w:rsid w:val="005C393C"/>
    <w:rsid w:val="00706317"/>
    <w:rsid w:val="00892019"/>
    <w:rsid w:val="008F3B9A"/>
    <w:rsid w:val="00C809DD"/>
    <w:rsid w:val="00EE5E27"/>
    <w:rsid w:val="00FF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E4DB5"/>
  <w15:chartTrackingRefBased/>
  <w15:docId w15:val="{1C8AF92D-21C7-4A56-95E4-AE7E958FB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next w:val="2"/>
    <w:uiPriority w:val="42"/>
    <w:rsid w:val="0070631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7063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E5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E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E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俊</dc:creator>
  <cp:keywords/>
  <dc:description/>
  <cp:lastModifiedBy>jxyxyzy@163.com</cp:lastModifiedBy>
  <cp:revision>3</cp:revision>
  <dcterms:created xsi:type="dcterms:W3CDTF">2023-04-12T16:55:00Z</dcterms:created>
  <dcterms:modified xsi:type="dcterms:W3CDTF">2023-07-18T09:33:00Z</dcterms:modified>
</cp:coreProperties>
</file>